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971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5"/>
        <w:gridCol w:w="952"/>
        <w:gridCol w:w="952"/>
        <w:gridCol w:w="952"/>
        <w:gridCol w:w="952"/>
        <w:gridCol w:w="2619"/>
        <w:gridCol w:w="1111"/>
        <w:gridCol w:w="634"/>
        <w:gridCol w:w="793"/>
        <w:gridCol w:w="634"/>
        <w:gridCol w:w="2258"/>
        <w:gridCol w:w="6"/>
        <w:gridCol w:w="6"/>
        <w:gridCol w:w="6"/>
        <w:gridCol w:w="6"/>
        <w:gridCol w:w="6"/>
        <w:gridCol w:w="6"/>
      </w:tblGrid>
      <w:tr w:rsidR="009B1A45" w:rsidRPr="003B3E37" w14:paraId="3DFAF05A" w14:textId="77777777" w:rsidTr="00532C70">
        <w:trPr>
          <w:trHeight w:val="790"/>
        </w:trPr>
        <w:tc>
          <w:tcPr>
            <w:tcW w:w="740" w:type="pct"/>
            <w:vMerge w:val="restart"/>
            <w:tcBorders>
              <w:top w:val="nil"/>
              <w:left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21C67E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0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D0A23D" w14:textId="4F1BE63F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Overall survival</w:t>
            </w:r>
          </w:p>
        </w:tc>
        <w:tc>
          <w:tcPr>
            <w:tcW w:w="194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274B3C12" w14:textId="5DCB11E1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gression free</w:t>
            </w: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 xml:space="preserve"> survival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C4C34CA" w14:textId="77777777" w:rsidR="009B1A45" w:rsidRPr="003B3E37" w:rsidRDefault="009B1A45" w:rsidP="00532C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291F057" w14:textId="77777777" w:rsidR="009B1A45" w:rsidRPr="003B3E37" w:rsidRDefault="009B1A45" w:rsidP="00532C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3BE13F9" w14:textId="77777777" w:rsidR="009B1A45" w:rsidRPr="003B3E37" w:rsidRDefault="009B1A45" w:rsidP="00532C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E10ED2D" w14:textId="77777777" w:rsidR="009B1A45" w:rsidRPr="003B3E37" w:rsidRDefault="009B1A45" w:rsidP="00532C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A67E09D" w14:textId="77777777" w:rsidR="009B1A45" w:rsidRPr="003B3E37" w:rsidRDefault="009B1A45" w:rsidP="00532C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E20DE3F" w14:textId="77777777" w:rsidR="009B1A45" w:rsidRPr="003B3E37" w:rsidRDefault="009B1A45" w:rsidP="00532C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9B1A45" w:rsidRPr="003B3E37" w14:paraId="403822F7" w14:textId="69810CB7" w:rsidTr="00532C70">
        <w:trPr>
          <w:trHeight w:val="790"/>
        </w:trPr>
        <w:tc>
          <w:tcPr>
            <w:tcW w:w="740" w:type="pct"/>
            <w:vMerge/>
            <w:tcBorders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E8A2D" w14:textId="7C5CEB14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79E8B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Coef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9E4D4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Std. Err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C8AE8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9C3B8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P&gt;|t|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630BA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[95% Conf. Interval]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60E24485" w14:textId="23AC3D23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Coef.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636B8BAA" w14:textId="21B233B2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Std. Err.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2FD9E16F" w14:textId="4C75EE2F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54AA2FA5" w14:textId="633F559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P&gt;|t|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1FF2C25B" w14:textId="0FC37DDD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[95% Conf. Interval]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B8861E0" w14:textId="454FF22E" w:rsidR="009B1A45" w:rsidRPr="003B3E37" w:rsidRDefault="009B1A45" w:rsidP="00532C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90A8D15" w14:textId="77777777" w:rsidR="009B1A45" w:rsidRPr="003B3E37" w:rsidRDefault="009B1A45" w:rsidP="00532C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EFA16E1" w14:textId="3D491DD7" w:rsidR="009B1A45" w:rsidRPr="003B3E37" w:rsidRDefault="009B1A45" w:rsidP="00532C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3DED250" w14:textId="1798762B" w:rsidR="009B1A45" w:rsidRPr="003B3E37" w:rsidRDefault="009B1A45" w:rsidP="00532C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1875DA0" w14:textId="443C2EDE" w:rsidR="009B1A45" w:rsidRPr="003B3E37" w:rsidRDefault="009B1A45" w:rsidP="00532C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6D1A565" w14:textId="77777777" w:rsidR="009B1A45" w:rsidRPr="003B3E37" w:rsidRDefault="009B1A45" w:rsidP="00532C7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9B1A45" w:rsidRPr="003B3E37" w14:paraId="418EE2A2" w14:textId="03C2D02A" w:rsidTr="00532C70">
        <w:trPr>
          <w:trHeight w:val="79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23DF0" w14:textId="77777777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Gleason scor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F02B8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-0.3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82136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44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F02B0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-0.7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6ED43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48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8D637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-1.202 to 0.5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C20820" w14:textId="63546D72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-0.</w:t>
            </w:r>
            <w:r w:rsidR="00B72DEF">
              <w:rPr>
                <w:rFonts w:ascii="Times New Roman" w:hAnsi="Times New Roman" w:cs="Times New Roman"/>
                <w:szCs w:val="21"/>
              </w:rPr>
              <w:t>3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BE87C5" w14:textId="11400844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4</w:t>
            </w:r>
            <w:r w:rsidR="00B72DE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6B69BB" w14:textId="435CC882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-0.</w:t>
            </w:r>
            <w:r w:rsidR="00B72DEF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C40A9D" w14:textId="01661F13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</w:t>
            </w:r>
            <w:r w:rsidR="00B72DEF">
              <w:rPr>
                <w:rFonts w:ascii="Times New Roman" w:hAnsi="Times New Roman" w:cs="Times New Roman"/>
                <w:szCs w:val="21"/>
              </w:rPr>
              <w:t>47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D82784" w14:textId="31991E05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-1.16</w:t>
            </w:r>
            <w:r w:rsidR="00B72DEF">
              <w:rPr>
                <w:rFonts w:ascii="Times New Roman" w:hAnsi="Times New Roman" w:cs="Times New Roman"/>
                <w:szCs w:val="21"/>
              </w:rPr>
              <w:t>6</w:t>
            </w:r>
            <w:r w:rsidRPr="003B3E37">
              <w:rPr>
                <w:rFonts w:ascii="Times New Roman" w:hAnsi="Times New Roman" w:cs="Times New Roman"/>
                <w:szCs w:val="21"/>
              </w:rPr>
              <w:t xml:space="preserve"> to 0.5</w:t>
            </w:r>
            <w:r w:rsidR="00B72DEF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75FBF768" w14:textId="3F16E8BD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1738591D" w14:textId="77777777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71AEA3A3" w14:textId="64D33F82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2EF2AD31" w14:textId="6B4C859C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10A271C6" w14:textId="263734D6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63B87EC6" w14:textId="77777777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1A45" w:rsidRPr="003B3E37" w14:paraId="59A8DB6A" w14:textId="37E44F84" w:rsidTr="00532C70">
        <w:trPr>
          <w:trHeight w:val="79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934D9" w14:textId="77777777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PS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D3410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30B5F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8393D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8D191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20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CA3E8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-0.001 to 0.0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097D48" w14:textId="39005234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00</w:t>
            </w:r>
            <w:r w:rsidR="00B72DEF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17EAC1" w14:textId="169E0374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95BF68" w14:textId="5D5B813F" w:rsidR="009B1A45" w:rsidRPr="003B3E37" w:rsidRDefault="00B72DEF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DCFC0F" w14:textId="1C14DF40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</w:t>
            </w:r>
            <w:r w:rsidR="00B72DEF">
              <w:rPr>
                <w:rFonts w:ascii="Times New Roman" w:hAnsi="Times New Roman" w:cs="Times New Roman"/>
                <w:szCs w:val="21"/>
              </w:rPr>
              <w:t>91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BE87EA" w14:textId="76CFCA9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-0.00</w:t>
            </w:r>
            <w:r w:rsidR="00B72DEF">
              <w:rPr>
                <w:rFonts w:ascii="Times New Roman" w:hAnsi="Times New Roman" w:cs="Times New Roman"/>
                <w:szCs w:val="21"/>
              </w:rPr>
              <w:t>3</w:t>
            </w:r>
            <w:r w:rsidRPr="003B3E37">
              <w:rPr>
                <w:rFonts w:ascii="Times New Roman" w:hAnsi="Times New Roman" w:cs="Times New Roman"/>
                <w:szCs w:val="21"/>
              </w:rPr>
              <w:t xml:space="preserve"> to 0.00</w:t>
            </w:r>
            <w:r w:rsidR="00B72DE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39508B6" w14:textId="7B70BDCE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3588901" w14:textId="77777777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F30DE78" w14:textId="67BF5CD0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06A5AE0D" w14:textId="53C888B1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10841898" w14:textId="2EEAF42A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4CCB4FC6" w14:textId="77777777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B1A45" w:rsidRPr="003B3E37" w14:paraId="7632F77D" w14:textId="2EC02A16" w:rsidTr="00532C70">
        <w:trPr>
          <w:trHeight w:val="946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64D12" w14:textId="4F001728" w:rsidR="009B1A45" w:rsidRPr="003B3E37" w:rsidRDefault="009B1A45" w:rsidP="00DE32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 xml:space="preserve">SRD5A2 whole promoter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9B1A45">
              <w:rPr>
                <w:rFonts w:ascii="Times New Roman" w:hAnsi="Times New Roman" w:cs="Times New Roman"/>
                <w:szCs w:val="21"/>
              </w:rPr>
              <w:t>CpG#: -72 to 65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3B3E37">
              <w:rPr>
                <w:rFonts w:ascii="Times New Roman" w:hAnsi="Times New Roman" w:cs="Times New Roman"/>
                <w:szCs w:val="21"/>
              </w:rPr>
              <w:t>methylatio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78408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16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0EE3D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07101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2.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BFAD8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0.0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63153F" w14:textId="7777777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012 to 0.3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31364E" w14:textId="73582D8E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</w:t>
            </w:r>
            <w:r w:rsidR="00B72DEF">
              <w:rPr>
                <w:rFonts w:ascii="Times New Roman" w:hAnsi="Times New Roman" w:cs="Times New Roman"/>
                <w:szCs w:val="21"/>
              </w:rPr>
              <w:t>09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FD1166" w14:textId="1F676567" w:rsidR="009B1A45" w:rsidRPr="003B3E37" w:rsidRDefault="009B1A45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</w:t>
            </w:r>
            <w:r w:rsidR="00B72DEF">
              <w:rPr>
                <w:rFonts w:ascii="Times New Roman" w:hAnsi="Times New Roman" w:cs="Times New Roman"/>
                <w:szCs w:val="21"/>
              </w:rPr>
              <w:t>07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913F56" w14:textId="2122CA35" w:rsidR="009B1A45" w:rsidRPr="003B3E37" w:rsidRDefault="00B72DEF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379272" w14:textId="2CA2EF9B" w:rsidR="009B1A45" w:rsidRPr="00B72DEF" w:rsidRDefault="00B72DEF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2DEF">
              <w:rPr>
                <w:rFonts w:ascii="Times New Roman" w:hAnsi="Times New Roman" w:cs="Times New Roman"/>
                <w:bCs/>
                <w:szCs w:val="21"/>
              </w:rPr>
              <w:t>0.18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F9EED6" w14:textId="17582866" w:rsidR="009B1A45" w:rsidRPr="003B3E37" w:rsidRDefault="00B72DEF" w:rsidP="00532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9B1A45" w:rsidRPr="003B3E37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  <w:r w:rsidR="009B1A45" w:rsidRPr="003B3E37">
              <w:rPr>
                <w:rFonts w:ascii="Times New Roman" w:hAnsi="Times New Roman" w:cs="Times New Roman"/>
                <w:szCs w:val="21"/>
              </w:rPr>
              <w:t xml:space="preserve"> to 0.2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5BA63B0C" w14:textId="1E710C41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417BED4E" w14:textId="77777777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6BB7888E" w14:textId="668CC55A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78D293F8" w14:textId="20D37837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2061EAAB" w14:textId="1D12E471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1D1B4897" w14:textId="77777777" w:rsidR="009B1A45" w:rsidRPr="003B3E37" w:rsidRDefault="009B1A45" w:rsidP="00532C7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E580C4E" w14:textId="77777777" w:rsidR="00BF4B4B" w:rsidRDefault="00BF4B4B">
      <w:pPr>
        <w:widowControl/>
        <w:jc w:val="left"/>
      </w:pPr>
    </w:p>
    <w:p w14:paraId="34314793" w14:textId="61F56985" w:rsidR="00BF4B4B" w:rsidRPr="00532C70" w:rsidRDefault="002E291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8"/>
          <w:szCs w:val="28"/>
        </w:rPr>
        <w:t>e</w:t>
      </w:r>
      <w:r w:rsidR="00BF4B4B" w:rsidRPr="00532C70">
        <w:rPr>
          <w:rFonts w:ascii="Times New Roman" w:hAnsi="Times New Roman" w:cs="Times New Roman"/>
          <w:b/>
          <w:sz w:val="28"/>
          <w:szCs w:val="28"/>
        </w:rPr>
        <w:t>Table</w:t>
      </w:r>
      <w:proofErr w:type="spellEnd"/>
      <w:proofErr w:type="gramEnd"/>
      <w:r w:rsidR="00532C70" w:rsidRPr="00532C70">
        <w:rPr>
          <w:rFonts w:ascii="Times New Roman" w:hAnsi="Times New Roman" w:cs="Times New Roman"/>
          <w:b/>
          <w:sz w:val="28"/>
          <w:szCs w:val="28"/>
        </w:rPr>
        <w:t xml:space="preserve"> 2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bookmarkStart w:id="0" w:name="_GoBack"/>
      <w:bookmarkEnd w:id="0"/>
      <w:r w:rsidR="001C3989" w:rsidRPr="00532C70">
        <w:rPr>
          <w:rFonts w:ascii="Times New Roman" w:hAnsi="Times New Roman" w:cs="Times New Roman"/>
          <w:sz w:val="28"/>
          <w:szCs w:val="28"/>
        </w:rPr>
        <w:t xml:space="preserve"> M</w:t>
      </w:r>
      <w:r w:rsidR="00BF4B4B" w:rsidRPr="00532C70">
        <w:rPr>
          <w:rFonts w:ascii="Times New Roman" w:hAnsi="Times New Roman" w:cs="Times New Roman"/>
          <w:sz w:val="28"/>
          <w:szCs w:val="28"/>
        </w:rPr>
        <w:t>u</w:t>
      </w:r>
      <w:r w:rsidR="00BB4A8A" w:rsidRPr="00532C70">
        <w:rPr>
          <w:rFonts w:ascii="Times New Roman" w:hAnsi="Times New Roman" w:cs="Times New Roman"/>
          <w:sz w:val="28"/>
          <w:szCs w:val="28"/>
        </w:rPr>
        <w:t>l</w:t>
      </w:r>
      <w:r w:rsidR="00BF4B4B" w:rsidRPr="00532C70">
        <w:rPr>
          <w:rFonts w:ascii="Times New Roman" w:hAnsi="Times New Roman" w:cs="Times New Roman"/>
          <w:sz w:val="28"/>
          <w:szCs w:val="28"/>
        </w:rPr>
        <w:t>tivariable regression analyses</w:t>
      </w:r>
    </w:p>
    <w:p w14:paraId="15B52EC9" w14:textId="42DD05B8" w:rsidR="009B1A45" w:rsidRDefault="009B1A45">
      <w:pPr>
        <w:widowControl/>
        <w:jc w:val="left"/>
      </w:pPr>
      <w:r>
        <w:br w:type="page"/>
      </w:r>
    </w:p>
    <w:tbl>
      <w:tblPr>
        <w:tblpPr w:leftFromText="180" w:rightFromText="180" w:vertAnchor="page" w:horzAnchor="margin" w:tblpY="1940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5"/>
        <w:gridCol w:w="952"/>
        <w:gridCol w:w="952"/>
        <w:gridCol w:w="952"/>
        <w:gridCol w:w="952"/>
        <w:gridCol w:w="2619"/>
        <w:gridCol w:w="1111"/>
        <w:gridCol w:w="634"/>
        <w:gridCol w:w="793"/>
        <w:gridCol w:w="634"/>
        <w:gridCol w:w="2258"/>
        <w:gridCol w:w="6"/>
        <w:gridCol w:w="6"/>
        <w:gridCol w:w="6"/>
        <w:gridCol w:w="6"/>
        <w:gridCol w:w="6"/>
        <w:gridCol w:w="6"/>
      </w:tblGrid>
      <w:tr w:rsidR="00266FFD" w:rsidRPr="003B3E37" w14:paraId="6E0CBD6A" w14:textId="77777777" w:rsidTr="00363654">
        <w:trPr>
          <w:trHeight w:val="790"/>
        </w:trPr>
        <w:tc>
          <w:tcPr>
            <w:tcW w:w="740" w:type="pct"/>
            <w:vMerge w:val="restart"/>
            <w:tcBorders>
              <w:top w:val="nil"/>
              <w:left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E353CF" w14:textId="77777777" w:rsidR="00266FFD" w:rsidRPr="003B3E37" w:rsidRDefault="00266FFD" w:rsidP="00F938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0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130E48" w14:textId="77777777" w:rsidR="00266FFD" w:rsidRPr="003B3E37" w:rsidRDefault="00266FFD" w:rsidP="00F938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Overall survival</w:t>
            </w:r>
          </w:p>
        </w:tc>
        <w:tc>
          <w:tcPr>
            <w:tcW w:w="194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0917B115" w14:textId="77777777" w:rsidR="00266FFD" w:rsidRPr="003B3E37" w:rsidRDefault="00266FFD" w:rsidP="00F938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gression free</w:t>
            </w: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 xml:space="preserve"> survival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CF12CB2" w14:textId="77777777" w:rsidR="00266FFD" w:rsidRPr="003B3E37" w:rsidRDefault="00266FFD" w:rsidP="00F938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B4CA019" w14:textId="77777777" w:rsidR="00266FFD" w:rsidRPr="003B3E37" w:rsidRDefault="00266FFD" w:rsidP="00F938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5A6CD9A" w14:textId="77777777" w:rsidR="00266FFD" w:rsidRPr="003B3E37" w:rsidRDefault="00266FFD" w:rsidP="00F938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B2A63CA" w14:textId="77777777" w:rsidR="00266FFD" w:rsidRPr="003B3E37" w:rsidRDefault="00266FFD" w:rsidP="00F938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44303DE" w14:textId="77777777" w:rsidR="00266FFD" w:rsidRPr="003B3E37" w:rsidRDefault="00266FFD" w:rsidP="00F938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9F81A10" w14:textId="77777777" w:rsidR="00266FFD" w:rsidRPr="003B3E37" w:rsidRDefault="00266FFD" w:rsidP="00F938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266FFD" w:rsidRPr="003B3E37" w14:paraId="770433B7" w14:textId="77777777" w:rsidTr="00384007">
        <w:trPr>
          <w:trHeight w:val="790"/>
        </w:trPr>
        <w:tc>
          <w:tcPr>
            <w:tcW w:w="740" w:type="pct"/>
            <w:vMerge/>
            <w:tcBorders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CB7108" w14:textId="77777777" w:rsidR="00266FFD" w:rsidRPr="003B3E37" w:rsidRDefault="00266FFD" w:rsidP="00F938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BC44E8" w14:textId="77777777" w:rsidR="00266FFD" w:rsidRPr="003B3E37" w:rsidRDefault="00266FFD" w:rsidP="00F93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Coef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C3BA5" w14:textId="77777777" w:rsidR="00266FFD" w:rsidRPr="003B3E37" w:rsidRDefault="00266FFD" w:rsidP="00F93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Std. Err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8E7BB" w14:textId="77777777" w:rsidR="00266FFD" w:rsidRPr="003B3E37" w:rsidRDefault="00266FFD" w:rsidP="00F93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ED305" w14:textId="77777777" w:rsidR="00266FFD" w:rsidRPr="003B3E37" w:rsidRDefault="00266FFD" w:rsidP="00F93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P&gt;|t|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21161" w14:textId="77777777" w:rsidR="00266FFD" w:rsidRPr="003B3E37" w:rsidRDefault="00266FFD" w:rsidP="00F93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[95% Conf. Interval]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35F1704F" w14:textId="77777777" w:rsidR="00266FFD" w:rsidRPr="003B3E37" w:rsidRDefault="00266FFD" w:rsidP="00F938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Coef.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0A6E57C6" w14:textId="77777777" w:rsidR="00266FFD" w:rsidRPr="003B3E37" w:rsidRDefault="00266FFD" w:rsidP="00F938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Std. Err.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462A0EF0" w14:textId="77777777" w:rsidR="00266FFD" w:rsidRPr="003B3E37" w:rsidRDefault="00266FFD" w:rsidP="00F938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568BD604" w14:textId="77777777" w:rsidR="00266FFD" w:rsidRPr="003B3E37" w:rsidRDefault="00266FFD" w:rsidP="00F938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P&gt;|t|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14:paraId="4D9E4692" w14:textId="77777777" w:rsidR="00266FFD" w:rsidRPr="003B3E37" w:rsidRDefault="00266FFD" w:rsidP="00F938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[95% Conf. Interval]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C063730" w14:textId="77777777" w:rsidR="00266FFD" w:rsidRPr="003B3E37" w:rsidRDefault="00266FFD" w:rsidP="00F938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58018B6" w14:textId="77777777" w:rsidR="00266FFD" w:rsidRPr="003B3E37" w:rsidRDefault="00266FFD" w:rsidP="00F938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E40C3A7" w14:textId="77777777" w:rsidR="00266FFD" w:rsidRPr="003B3E37" w:rsidRDefault="00266FFD" w:rsidP="00F938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59EA6B9" w14:textId="77777777" w:rsidR="00266FFD" w:rsidRPr="003B3E37" w:rsidRDefault="00266FFD" w:rsidP="00F938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26EE4DE" w14:textId="77777777" w:rsidR="00266FFD" w:rsidRPr="003B3E37" w:rsidRDefault="00266FFD" w:rsidP="00F938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34EF470" w14:textId="77777777" w:rsidR="00266FFD" w:rsidRPr="003B3E37" w:rsidRDefault="00266FFD" w:rsidP="00F938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84007" w:rsidRPr="003B3E37" w14:paraId="5230079C" w14:textId="77777777" w:rsidTr="00384007">
        <w:trPr>
          <w:trHeight w:val="79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40FB2C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Gleason scor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0C564" w14:textId="06D01FD0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-0.28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1514A" w14:textId="1FB3FC2D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43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28540F" w14:textId="1FCC3D64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-0.6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D848F" w14:textId="581CB485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51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35C3B" w14:textId="7DF95922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-1.16 to 0.58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362E0F" w14:textId="144F0E2D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-0.2</w:t>
            </w: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91BB22" w14:textId="782382E2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C4DE57" w14:textId="248AFECE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92AB64" w14:textId="7BB7B7AB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8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C5D180" w14:textId="57D0D604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-1.1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  <w:r w:rsidRPr="003B3E37">
              <w:rPr>
                <w:rFonts w:ascii="Times New Roman" w:hAnsi="Times New Roman" w:cs="Times New Roman"/>
                <w:szCs w:val="21"/>
              </w:rPr>
              <w:t xml:space="preserve"> to 0.5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3A0301DA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206AE6AF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40207CEC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39655029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7EC11A58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511C9FEC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4007" w:rsidRPr="003B3E37" w14:paraId="3F1C07F6" w14:textId="77777777" w:rsidTr="00384007">
        <w:trPr>
          <w:trHeight w:val="790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0D493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PS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7CA45" w14:textId="0534042F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77BC1" w14:textId="58447D48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367EA" w14:textId="17D36FC0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65CD2" w14:textId="3F8A84D2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14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38B7A" w14:textId="31C3CF34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-0.001 to 0.0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5AA116" w14:textId="3D5E4871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E293B3" w14:textId="77777777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48F12D" w14:textId="55D85BD8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591933" w14:textId="67B418FD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3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2888CD" w14:textId="044AEC70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-0.0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B3E37">
              <w:rPr>
                <w:rFonts w:ascii="Times New Roman" w:hAnsi="Times New Roman" w:cs="Times New Roman"/>
                <w:szCs w:val="21"/>
              </w:rPr>
              <w:t xml:space="preserve"> to 0.0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D15010E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69D65518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5E8B5FD8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23E8D16A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5B69139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F6F6F6"/>
          </w:tcPr>
          <w:p w14:paraId="37EDF6A6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4007" w:rsidRPr="003B3E37" w14:paraId="061B1032" w14:textId="77777777" w:rsidTr="00384007">
        <w:trPr>
          <w:trHeight w:val="946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A310D" w14:textId="08EF52C1" w:rsidR="00384007" w:rsidRPr="003B3E37" w:rsidRDefault="00384007" w:rsidP="005F52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 xml:space="preserve">SRD5A2 </w:t>
            </w:r>
            <w:r>
              <w:rPr>
                <w:rFonts w:ascii="Times New Roman" w:hAnsi="Times New Roman" w:cs="Times New Roman"/>
                <w:szCs w:val="21"/>
              </w:rPr>
              <w:t>specific</w:t>
            </w:r>
            <w:r w:rsidRPr="003B3E37">
              <w:rPr>
                <w:rFonts w:ascii="Times New Roman" w:hAnsi="Times New Roman" w:cs="Times New Roman"/>
                <w:szCs w:val="21"/>
              </w:rPr>
              <w:t xml:space="preserve"> promoter </w:t>
            </w:r>
            <w:r>
              <w:rPr>
                <w:rFonts w:ascii="Times New Roman" w:hAnsi="Times New Roman" w:cs="Times New Roman"/>
                <w:szCs w:val="21"/>
              </w:rPr>
              <w:t>region (</w:t>
            </w:r>
            <w:r w:rsidRPr="009B1A45">
              <w:rPr>
                <w:rFonts w:ascii="Times New Roman" w:hAnsi="Times New Roman" w:cs="Times New Roman"/>
                <w:szCs w:val="21"/>
              </w:rPr>
              <w:t>CpG#: -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Pr="009B1A45"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Cs w:val="21"/>
              </w:rPr>
              <w:t xml:space="preserve">-2) </w:t>
            </w:r>
            <w:r w:rsidRPr="003B3E37">
              <w:rPr>
                <w:rFonts w:ascii="Times New Roman" w:hAnsi="Times New Roman" w:cs="Times New Roman"/>
                <w:szCs w:val="21"/>
              </w:rPr>
              <w:t>methylatio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E87A8A" w14:textId="1543561A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12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1F086" w14:textId="788014C6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53033" w14:textId="6711F2A6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2.4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70778" w14:textId="511D57D2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b/>
                <w:bCs/>
                <w:szCs w:val="21"/>
              </w:rPr>
              <w:t>0.02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652A5" w14:textId="52E92226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021 to 0.2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FD6BCA" w14:textId="3F297260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1D1B26" w14:textId="3BDAC0F9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3E37">
              <w:rPr>
                <w:rFonts w:ascii="Times New Roman" w:hAnsi="Times New Roman" w:cs="Times New Roman"/>
                <w:szCs w:val="21"/>
              </w:rPr>
              <w:t>0.0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A73075" w14:textId="626B273F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FAE66D" w14:textId="6D2166E7" w:rsidR="00384007" w:rsidRPr="0038400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4007">
              <w:rPr>
                <w:rFonts w:ascii="Times New Roman" w:hAnsi="Times New Roman" w:cs="Times New Roman"/>
                <w:bCs/>
                <w:szCs w:val="21"/>
              </w:rPr>
              <w:t>0.12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66B472" w14:textId="47E9EBD2" w:rsidR="00384007" w:rsidRPr="003B3E37" w:rsidRDefault="00384007" w:rsidP="003840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B3E37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B3E37">
              <w:rPr>
                <w:rFonts w:ascii="Times New Roman" w:hAnsi="Times New Roman" w:cs="Times New Roman"/>
                <w:szCs w:val="21"/>
              </w:rPr>
              <w:t xml:space="preserve"> to 0.</w:t>
            </w:r>
            <w:r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6F2552E0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05E956F0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63B8D687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450AF2BA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500EA2CF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ECECEC"/>
          </w:tcPr>
          <w:p w14:paraId="5C88C5D9" w14:textId="77777777" w:rsidR="00384007" w:rsidRPr="003B3E37" w:rsidRDefault="00384007" w:rsidP="0038400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48C5813" w14:textId="77777777" w:rsidR="00C61530" w:rsidRDefault="00C61530"/>
    <w:sectPr w:rsidR="00C61530" w:rsidSect="007030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5BC"/>
    <w:rsid w:val="001C3989"/>
    <w:rsid w:val="00252DF0"/>
    <w:rsid w:val="00266FFD"/>
    <w:rsid w:val="002E2911"/>
    <w:rsid w:val="00363654"/>
    <w:rsid w:val="00384007"/>
    <w:rsid w:val="003B3E37"/>
    <w:rsid w:val="003B75BC"/>
    <w:rsid w:val="00532C70"/>
    <w:rsid w:val="005F52CA"/>
    <w:rsid w:val="0070300C"/>
    <w:rsid w:val="007B06F6"/>
    <w:rsid w:val="009B1A45"/>
    <w:rsid w:val="00B72DEF"/>
    <w:rsid w:val="00BB4A8A"/>
    <w:rsid w:val="00BF4B4B"/>
    <w:rsid w:val="00C61530"/>
    <w:rsid w:val="00DE32CA"/>
    <w:rsid w:val="00F4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F168B"/>
  <w15:chartTrackingRefBased/>
  <w15:docId w15:val="{37F69CFC-0A8F-4F37-B02D-BFE3CB18A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57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 Deng</dc:creator>
  <cp:keywords/>
  <dc:description/>
  <cp:lastModifiedBy>Wang, Zongwei,M.D.</cp:lastModifiedBy>
  <cp:revision>6</cp:revision>
  <dcterms:created xsi:type="dcterms:W3CDTF">2019-04-09T15:45:00Z</dcterms:created>
  <dcterms:modified xsi:type="dcterms:W3CDTF">2019-07-11T21:07:00Z</dcterms:modified>
</cp:coreProperties>
</file>